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7E325" w14:textId="6F97B1D7" w:rsidR="00B0408F" w:rsidRPr="00876D08" w:rsidRDefault="00A242E6" w:rsidP="00E22EBA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Hlk83189773"/>
      <w:r w:rsidRPr="00876D08">
        <w:rPr>
          <w:rFonts w:ascii="Times New Roman" w:hAnsi="Times New Roman" w:cs="Times New Roman"/>
          <w:b/>
          <w:sz w:val="28"/>
          <w:szCs w:val="28"/>
          <w:lang w:val="en-GB"/>
        </w:rPr>
        <w:t xml:space="preserve">Table </w:t>
      </w:r>
      <w:r w:rsidR="006A664F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775744">
        <w:rPr>
          <w:rFonts w:ascii="Times New Roman" w:hAnsi="Times New Roman" w:cs="Times New Roman"/>
          <w:b/>
          <w:sz w:val="28"/>
          <w:szCs w:val="28"/>
          <w:lang w:val="en-GB"/>
        </w:rPr>
        <w:t>2</w:t>
      </w:r>
      <w:r w:rsidRPr="00876D0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bookmarkEnd w:id="0"/>
      <w:r w:rsidR="008B3CA8" w:rsidRPr="00876D08">
        <w:rPr>
          <w:rFonts w:ascii="Times New Roman" w:hAnsi="Times New Roman" w:cs="Times New Roman"/>
          <w:b/>
          <w:sz w:val="28"/>
          <w:szCs w:val="28"/>
          <w:lang w:val="en-GB"/>
        </w:rPr>
        <w:t xml:space="preserve">Univariate analysis </w:t>
      </w:r>
      <w:r w:rsidR="009F04E6">
        <w:rPr>
          <w:rFonts w:ascii="Times New Roman" w:hAnsi="Times New Roman" w:cs="Times New Roman"/>
          <w:b/>
          <w:sz w:val="28"/>
          <w:szCs w:val="28"/>
          <w:lang w:val="en-GB"/>
        </w:rPr>
        <w:t>for</w:t>
      </w:r>
      <w:r w:rsidR="008B3CA8" w:rsidRPr="00876D0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CE254D">
        <w:rPr>
          <w:rFonts w:ascii="Times New Roman" w:hAnsi="Times New Roman" w:cs="Times New Roman"/>
          <w:b/>
          <w:sz w:val="28"/>
          <w:szCs w:val="28"/>
          <w:lang w:val="en-GB"/>
        </w:rPr>
        <w:t>admission NIHSS</w:t>
      </w:r>
    </w:p>
    <w:p w14:paraId="5A92E17B" w14:textId="77777777" w:rsidR="00B0408F" w:rsidRPr="00876D08" w:rsidRDefault="00B0408F" w:rsidP="00E22EBA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tbl>
      <w:tblPr>
        <w:tblStyle w:val="Grigliatabella"/>
        <w:tblW w:w="8341" w:type="dxa"/>
        <w:jc w:val="center"/>
        <w:tblLayout w:type="fixed"/>
        <w:tblLook w:val="04A0" w:firstRow="1" w:lastRow="0" w:firstColumn="1" w:lastColumn="0" w:noHBand="0" w:noVBand="1"/>
      </w:tblPr>
      <w:tblGrid>
        <w:gridCol w:w="3238"/>
        <w:gridCol w:w="3260"/>
        <w:gridCol w:w="1843"/>
      </w:tblGrid>
      <w:tr w:rsidR="00CE254D" w:rsidRPr="00876D08" w14:paraId="1A073F5B" w14:textId="25529089" w:rsidTr="006402F1">
        <w:trPr>
          <w:trHeight w:val="351"/>
          <w:jc w:val="center"/>
        </w:trPr>
        <w:tc>
          <w:tcPr>
            <w:tcW w:w="3238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5169C365" w14:textId="77777777" w:rsidR="00CE254D" w:rsidRPr="00A06107" w:rsidRDefault="00CE254D" w:rsidP="009277C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0610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alitative variables</w:t>
            </w:r>
          </w:p>
        </w:tc>
        <w:tc>
          <w:tcPr>
            <w:tcW w:w="3260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000000"/>
            </w:tcBorders>
            <w:shd w:val="clear" w:color="auto" w:fill="D0CECE" w:themeFill="background2" w:themeFillShade="E6"/>
          </w:tcPr>
          <w:p w14:paraId="31605FA9" w14:textId="72E07CBD" w:rsidR="00CE254D" w:rsidRPr="00A06107" w:rsidRDefault="00CE254D" w:rsidP="00CE2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0610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(IQR)</w:t>
            </w:r>
            <w:r w:rsidRPr="00A061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000000"/>
              <w:bottom w:val="single" w:sz="12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1AC8CDAA" w14:textId="12891E69" w:rsidR="00CE254D" w:rsidRPr="00A06107" w:rsidRDefault="00CE254D" w:rsidP="009277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0610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CE254D" w:rsidRPr="00876D08" w14:paraId="0811C69B" w14:textId="19AE634D" w:rsidTr="00FF0A6B">
        <w:trPr>
          <w:trHeight w:val="351"/>
          <w:jc w:val="center"/>
        </w:trPr>
        <w:tc>
          <w:tcPr>
            <w:tcW w:w="3238" w:type="dxa"/>
            <w:tcBorders>
              <w:left w:val="single" w:sz="18" w:space="0" w:color="auto"/>
              <w:bottom w:val="nil"/>
            </w:tcBorders>
          </w:tcPr>
          <w:p w14:paraId="2316582F" w14:textId="77777777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  <w:p w14:paraId="2B41B98C" w14:textId="77777777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le</w:t>
            </w:r>
          </w:p>
          <w:p w14:paraId="13780BB9" w14:textId="77777777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260" w:type="dxa"/>
            <w:tcBorders>
              <w:left w:val="single" w:sz="18" w:space="0" w:color="auto"/>
              <w:bottom w:val="nil"/>
              <w:right w:val="single" w:sz="18" w:space="0" w:color="000000"/>
            </w:tcBorders>
          </w:tcPr>
          <w:p w14:paraId="1B62FEC4" w14:textId="77777777" w:rsidR="00CE254D" w:rsidRPr="00876D08" w:rsidRDefault="00CE254D" w:rsidP="00CE25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7BA2E28" w14:textId="77777777" w:rsidR="00B63643" w:rsidRDefault="00B63643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</w:p>
          <w:p w14:paraId="6F2A970F" w14:textId="7D6426AE" w:rsidR="00CE254D" w:rsidRPr="00876D08" w:rsidRDefault="00B63643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1-18)</w:t>
            </w:r>
            <w:r w:rsidR="00CE254D"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left w:val="single" w:sz="18" w:space="0" w:color="000000"/>
              <w:bottom w:val="nil"/>
              <w:right w:val="single" w:sz="18" w:space="0" w:color="auto"/>
            </w:tcBorders>
          </w:tcPr>
          <w:p w14:paraId="724A23E1" w14:textId="5942B51A" w:rsidR="00CE254D" w:rsidRPr="008328E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0F7232" w14:textId="2F0F9C8C" w:rsidR="00CE254D" w:rsidRPr="008328E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B64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CE254D" w:rsidRPr="00876D08" w14:paraId="39850B0F" w14:textId="51227B47" w:rsidTr="007156F5">
        <w:trPr>
          <w:trHeight w:val="240"/>
          <w:jc w:val="center"/>
        </w:trPr>
        <w:tc>
          <w:tcPr>
            <w:tcW w:w="3238" w:type="dxa"/>
            <w:tcBorders>
              <w:left w:val="single" w:sz="18" w:space="0" w:color="auto"/>
            </w:tcBorders>
          </w:tcPr>
          <w:p w14:paraId="2CFCE1A1" w14:textId="0480B84E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mok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g</w:t>
            </w:r>
          </w:p>
          <w:p w14:paraId="7C68B59A" w14:textId="77777777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580BC629" w14:textId="77777777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3260" w:type="dxa"/>
            <w:tcBorders>
              <w:left w:val="single" w:sz="18" w:space="0" w:color="auto"/>
              <w:bottom w:val="nil"/>
              <w:right w:val="single" w:sz="18" w:space="0" w:color="000000"/>
            </w:tcBorders>
          </w:tcPr>
          <w:p w14:paraId="2DF62BFE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6DDF6E6" w14:textId="088A4A18" w:rsidR="00BC6AF8" w:rsidRDefault="00B7716C" w:rsidP="00B771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</w:t>
            </w:r>
            <w:r w:rsidR="00BC6A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9-19)</w:t>
            </w:r>
          </w:p>
          <w:p w14:paraId="15FDEA1B" w14:textId="72466050" w:rsidR="00CE254D" w:rsidRPr="00876D0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</w:t>
            </w:r>
            <w:r w:rsidR="0097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CE254D"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left w:val="single" w:sz="18" w:space="0" w:color="000000"/>
              <w:bottom w:val="nil"/>
              <w:right w:val="single" w:sz="18" w:space="0" w:color="auto"/>
            </w:tcBorders>
          </w:tcPr>
          <w:p w14:paraId="59B040B0" w14:textId="77777777" w:rsidR="00CE254D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B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D80486C" w14:textId="6944E60A" w:rsidR="00E733E0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  <w:p w14:paraId="51D61B72" w14:textId="1C8E6EAE" w:rsidR="00DB6473" w:rsidRPr="008328EB" w:rsidRDefault="00DB6473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254D" w:rsidRPr="00876D08" w14:paraId="4ECEEA6D" w14:textId="5DFD4A6F" w:rsidTr="00083986">
        <w:trPr>
          <w:trHeight w:val="270"/>
          <w:jc w:val="center"/>
        </w:trPr>
        <w:tc>
          <w:tcPr>
            <w:tcW w:w="3238" w:type="dxa"/>
            <w:tcBorders>
              <w:left w:val="single" w:sz="18" w:space="0" w:color="auto"/>
              <w:bottom w:val="nil"/>
            </w:tcBorders>
          </w:tcPr>
          <w:p w14:paraId="446552C8" w14:textId="77777777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rterial hypertension</w:t>
            </w:r>
          </w:p>
          <w:p w14:paraId="7E25906E" w14:textId="77777777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0222BAA2" w14:textId="77777777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260" w:type="dxa"/>
            <w:tcBorders>
              <w:left w:val="single" w:sz="18" w:space="0" w:color="auto"/>
              <w:bottom w:val="nil"/>
              <w:right w:val="single" w:sz="18" w:space="0" w:color="000000"/>
            </w:tcBorders>
          </w:tcPr>
          <w:p w14:paraId="31D34003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468B25F" w14:textId="621D1550" w:rsidR="00CE254D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</w:p>
          <w:p w14:paraId="3CD0FD41" w14:textId="096FE0A9" w:rsidR="00BC6AF8" w:rsidRPr="00876D0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0-18)</w:t>
            </w:r>
          </w:p>
        </w:tc>
        <w:tc>
          <w:tcPr>
            <w:tcW w:w="1843" w:type="dxa"/>
            <w:tcBorders>
              <w:left w:val="single" w:sz="18" w:space="0" w:color="000000"/>
              <w:bottom w:val="nil"/>
              <w:right w:val="single" w:sz="18" w:space="0" w:color="auto"/>
            </w:tcBorders>
          </w:tcPr>
          <w:p w14:paraId="307566FB" w14:textId="77777777" w:rsidR="00E733E0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DDAE5B" w14:textId="157E8310" w:rsidR="00CE254D" w:rsidRPr="008328EB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  <w:r w:rsidR="00CE254D" w:rsidRPr="00A32B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3C79D122" w14:textId="5A331A94" w:rsidTr="00F521A9">
        <w:trPr>
          <w:trHeight w:val="270"/>
          <w:jc w:val="center"/>
        </w:trPr>
        <w:tc>
          <w:tcPr>
            <w:tcW w:w="3238" w:type="dxa"/>
            <w:tcBorders>
              <w:left w:val="single" w:sz="18" w:space="0" w:color="auto"/>
              <w:bottom w:val="nil"/>
            </w:tcBorders>
          </w:tcPr>
          <w:p w14:paraId="73D61E67" w14:textId="021D5FB3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betes mellitus</w:t>
            </w:r>
          </w:p>
          <w:p w14:paraId="6AE1CC85" w14:textId="2AA41569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3841BED7" w14:textId="736FFF5A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260" w:type="dxa"/>
            <w:tcBorders>
              <w:left w:val="single" w:sz="18" w:space="0" w:color="auto"/>
              <w:bottom w:val="nil"/>
              <w:right w:val="single" w:sz="18" w:space="0" w:color="000000"/>
            </w:tcBorders>
          </w:tcPr>
          <w:p w14:paraId="74E1EB0A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D113435" w14:textId="76954E8D" w:rsidR="00CE254D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</w:t>
            </w:r>
            <w:r w:rsidR="0097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707BD12" w14:textId="0DC6931B" w:rsidR="00BC6AF8" w:rsidRPr="00876D0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</w:t>
            </w:r>
            <w:r w:rsidR="0097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left w:val="single" w:sz="18" w:space="0" w:color="000000"/>
              <w:bottom w:val="nil"/>
              <w:right w:val="single" w:sz="18" w:space="0" w:color="auto"/>
            </w:tcBorders>
          </w:tcPr>
          <w:p w14:paraId="307A52BB" w14:textId="77777777" w:rsidR="00CE254D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B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3A0FD94" w14:textId="41F2276B" w:rsidR="00E733E0" w:rsidRPr="008328EB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CE254D" w:rsidRPr="00876D08" w14:paraId="118D3073" w14:textId="1EF0A1B0" w:rsidTr="000A2467">
        <w:trPr>
          <w:trHeight w:val="270"/>
          <w:jc w:val="center"/>
        </w:trPr>
        <w:tc>
          <w:tcPr>
            <w:tcW w:w="3238" w:type="dxa"/>
            <w:tcBorders>
              <w:left w:val="single" w:sz="18" w:space="0" w:color="auto"/>
              <w:bottom w:val="nil"/>
            </w:tcBorders>
          </w:tcPr>
          <w:p w14:paraId="599480BD" w14:textId="77777777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vious stroke/TIA</w:t>
            </w:r>
          </w:p>
          <w:p w14:paraId="311BA695" w14:textId="77777777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2C8CE87B" w14:textId="0CD26664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260" w:type="dxa"/>
            <w:tcBorders>
              <w:left w:val="single" w:sz="18" w:space="0" w:color="auto"/>
              <w:bottom w:val="nil"/>
              <w:right w:val="single" w:sz="18" w:space="0" w:color="000000"/>
            </w:tcBorders>
          </w:tcPr>
          <w:p w14:paraId="2D048F08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4F4F057" w14:textId="6CFE1936" w:rsidR="00CE254D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2-18)</w:t>
            </w:r>
          </w:p>
          <w:p w14:paraId="08DE6D30" w14:textId="6ECAF4C8" w:rsidR="00BC6AF8" w:rsidRPr="00876D0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</w:p>
        </w:tc>
        <w:tc>
          <w:tcPr>
            <w:tcW w:w="1843" w:type="dxa"/>
            <w:tcBorders>
              <w:left w:val="single" w:sz="18" w:space="0" w:color="000000"/>
              <w:bottom w:val="nil"/>
              <w:right w:val="single" w:sz="18" w:space="0" w:color="auto"/>
            </w:tcBorders>
          </w:tcPr>
          <w:p w14:paraId="6340A641" w14:textId="77777777" w:rsidR="00CE254D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B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437D4EE" w14:textId="3AC2E876" w:rsidR="00E733E0" w:rsidRPr="008328EB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CE254D" w:rsidRPr="00246DBF" w14:paraId="68DB6847" w14:textId="77777777" w:rsidTr="003C19AF">
        <w:trPr>
          <w:trHeight w:val="270"/>
          <w:jc w:val="center"/>
        </w:trPr>
        <w:tc>
          <w:tcPr>
            <w:tcW w:w="3238" w:type="dxa"/>
            <w:tcBorders>
              <w:left w:val="single" w:sz="18" w:space="0" w:color="auto"/>
              <w:bottom w:val="nil"/>
            </w:tcBorders>
          </w:tcPr>
          <w:p w14:paraId="7A8EC9E6" w14:textId="2C9BF345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ronary artery disease</w:t>
            </w:r>
          </w:p>
          <w:p w14:paraId="52E4848C" w14:textId="77777777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0D828EEB" w14:textId="23BDE2C7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260" w:type="dxa"/>
            <w:tcBorders>
              <w:left w:val="single" w:sz="18" w:space="0" w:color="auto"/>
              <w:bottom w:val="nil"/>
              <w:right w:val="single" w:sz="18" w:space="0" w:color="000000"/>
            </w:tcBorders>
          </w:tcPr>
          <w:p w14:paraId="67E736EC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2E03640" w14:textId="77777777" w:rsidR="00BC6AF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9)</w:t>
            </w:r>
          </w:p>
          <w:p w14:paraId="0A74C1D1" w14:textId="1AB6BB10" w:rsidR="00CE254D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  <w:r w:rsidR="00CE254D"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left w:val="single" w:sz="18" w:space="0" w:color="000000"/>
              <w:bottom w:val="nil"/>
              <w:right w:val="single" w:sz="18" w:space="0" w:color="auto"/>
            </w:tcBorders>
          </w:tcPr>
          <w:p w14:paraId="46D9EF0B" w14:textId="77777777" w:rsidR="00E733E0" w:rsidRDefault="00E733E0" w:rsidP="00E733E0">
            <w:pPr>
              <w:tabs>
                <w:tab w:val="left" w:pos="732"/>
                <w:tab w:val="center" w:pos="81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14:paraId="3C3C1AC2" w14:textId="4A96C05F" w:rsidR="00CE254D" w:rsidRPr="008328EB" w:rsidRDefault="00E733E0" w:rsidP="00E733E0">
            <w:pPr>
              <w:tabs>
                <w:tab w:val="left" w:pos="732"/>
                <w:tab w:val="center" w:pos="8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</w:tr>
      <w:tr w:rsidR="00CE254D" w:rsidRPr="00876D08" w14:paraId="74895B07" w14:textId="03829CDD" w:rsidTr="00684574">
        <w:trPr>
          <w:trHeight w:val="270"/>
          <w:jc w:val="center"/>
        </w:trPr>
        <w:tc>
          <w:tcPr>
            <w:tcW w:w="3238" w:type="dxa"/>
            <w:tcBorders>
              <w:left w:val="single" w:sz="18" w:space="0" w:color="auto"/>
              <w:bottom w:val="nil"/>
            </w:tcBorders>
          </w:tcPr>
          <w:p w14:paraId="73042E83" w14:textId="77777777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yslipidemia</w:t>
            </w:r>
          </w:p>
          <w:p w14:paraId="02794C68" w14:textId="77777777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0274EC28" w14:textId="77777777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260" w:type="dxa"/>
            <w:tcBorders>
              <w:left w:val="single" w:sz="18" w:space="0" w:color="auto"/>
              <w:bottom w:val="nil"/>
              <w:right w:val="single" w:sz="18" w:space="0" w:color="000000"/>
            </w:tcBorders>
          </w:tcPr>
          <w:p w14:paraId="6FF4100A" w14:textId="77777777" w:rsidR="00CE254D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50D8183" w14:textId="022E65C5" w:rsidR="00BC6AF8" w:rsidRPr="00876D08" w:rsidRDefault="00BC6AF8" w:rsidP="00BC6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</w:p>
          <w:p w14:paraId="64E2B13D" w14:textId="590697E5" w:rsidR="00CE254D" w:rsidRPr="00876D0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</w:p>
        </w:tc>
        <w:tc>
          <w:tcPr>
            <w:tcW w:w="1843" w:type="dxa"/>
            <w:tcBorders>
              <w:left w:val="single" w:sz="18" w:space="0" w:color="000000"/>
              <w:bottom w:val="nil"/>
              <w:right w:val="single" w:sz="18" w:space="0" w:color="auto"/>
            </w:tcBorders>
          </w:tcPr>
          <w:p w14:paraId="1E89A98E" w14:textId="77777777" w:rsidR="00E733E0" w:rsidRDefault="00E733E0" w:rsidP="00E733E0">
            <w:pPr>
              <w:tabs>
                <w:tab w:val="left" w:pos="756"/>
                <w:tab w:val="center" w:pos="81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14:paraId="0D2EEBE2" w14:textId="1AE109CE" w:rsidR="00CE254D" w:rsidRPr="008328EB" w:rsidRDefault="00E733E0" w:rsidP="00E733E0">
            <w:pPr>
              <w:tabs>
                <w:tab w:val="left" w:pos="756"/>
                <w:tab w:val="center" w:pos="8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</w:tr>
      <w:tr w:rsidR="00CE254D" w:rsidRPr="00876D08" w14:paraId="21F6672C" w14:textId="5A8D7383" w:rsidTr="00DF7525">
        <w:trPr>
          <w:trHeight w:val="270"/>
          <w:jc w:val="center"/>
        </w:trPr>
        <w:tc>
          <w:tcPr>
            <w:tcW w:w="3238" w:type="dxa"/>
            <w:tcBorders>
              <w:left w:val="single" w:sz="18" w:space="0" w:color="auto"/>
              <w:bottom w:val="nil"/>
            </w:tcBorders>
          </w:tcPr>
          <w:p w14:paraId="0D96386B" w14:textId="77777777" w:rsidR="00CE254D" w:rsidRPr="00876D08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7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Cancer history </w:t>
            </w:r>
          </w:p>
          <w:p w14:paraId="51838699" w14:textId="02017947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3DCF8A2D" w14:textId="77777777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260" w:type="dxa"/>
            <w:tcBorders>
              <w:left w:val="single" w:sz="18" w:space="0" w:color="auto"/>
              <w:bottom w:val="nil"/>
              <w:right w:val="single" w:sz="18" w:space="0" w:color="000000"/>
            </w:tcBorders>
          </w:tcPr>
          <w:p w14:paraId="3A69215C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19F54FF" w14:textId="77777777" w:rsidR="00CE254D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0-18)</w:t>
            </w:r>
            <w:r w:rsidR="00CE254D"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AE60873" w14:textId="2961A25E" w:rsidR="00BC6AF8" w:rsidRPr="00876D0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</w:p>
        </w:tc>
        <w:tc>
          <w:tcPr>
            <w:tcW w:w="1843" w:type="dxa"/>
            <w:tcBorders>
              <w:left w:val="single" w:sz="18" w:space="0" w:color="000000"/>
              <w:bottom w:val="nil"/>
              <w:right w:val="single" w:sz="18" w:space="0" w:color="auto"/>
            </w:tcBorders>
          </w:tcPr>
          <w:p w14:paraId="413017A4" w14:textId="77777777" w:rsidR="00CE254D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B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2B55F14" w14:textId="56086B24" w:rsidR="00E733E0" w:rsidRPr="008328EB" w:rsidRDefault="00E733E0" w:rsidP="00CE2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</w:tr>
      <w:tr w:rsidR="00CE254D" w:rsidRPr="00876D08" w14:paraId="79C131F1" w14:textId="1C110869" w:rsidTr="005A6BF2">
        <w:trPr>
          <w:trHeight w:val="255"/>
          <w:jc w:val="center"/>
        </w:trPr>
        <w:tc>
          <w:tcPr>
            <w:tcW w:w="3238" w:type="dxa"/>
            <w:tcBorders>
              <w:left w:val="single" w:sz="18" w:space="0" w:color="auto"/>
              <w:bottom w:val="nil"/>
            </w:tcBorders>
          </w:tcPr>
          <w:p w14:paraId="2867414A" w14:textId="77777777" w:rsidR="00CE254D" w:rsidRPr="00876D08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7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trial fibrillation</w:t>
            </w:r>
          </w:p>
          <w:p w14:paraId="1C4078D2" w14:textId="77777777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6A82A66E" w14:textId="7067C7F5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260" w:type="dxa"/>
            <w:tcBorders>
              <w:left w:val="single" w:sz="18" w:space="0" w:color="auto"/>
              <w:bottom w:val="nil"/>
              <w:right w:val="single" w:sz="18" w:space="0" w:color="000000"/>
            </w:tcBorders>
          </w:tcPr>
          <w:p w14:paraId="40727D23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DF493F8" w14:textId="77777777" w:rsidR="00BC6AF8" w:rsidRDefault="00BC6AF8" w:rsidP="00BC6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0-18)</w:t>
            </w: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A0A21AA" w14:textId="7ADD3F9F" w:rsidR="00CE254D" w:rsidRPr="00876D08" w:rsidRDefault="00BC6AF8" w:rsidP="00BC6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  <w:r w:rsidR="00CE254D"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left w:val="single" w:sz="18" w:space="0" w:color="000000"/>
              <w:bottom w:val="nil"/>
              <w:right w:val="single" w:sz="18" w:space="0" w:color="auto"/>
            </w:tcBorders>
          </w:tcPr>
          <w:p w14:paraId="3D749F7E" w14:textId="77777777" w:rsidR="00CE254D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B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D461FF0" w14:textId="7289CFA9" w:rsidR="00E733E0" w:rsidRPr="008328EB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  <w:tr w:rsidR="00CE254D" w:rsidRPr="00876D08" w14:paraId="4728A697" w14:textId="44DD9688" w:rsidTr="00C307E4">
        <w:trPr>
          <w:trHeight w:val="454"/>
          <w:jc w:val="center"/>
        </w:trPr>
        <w:tc>
          <w:tcPr>
            <w:tcW w:w="3238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</w:tcPr>
          <w:p w14:paraId="51FE8C6E" w14:textId="77777777" w:rsidR="00CE254D" w:rsidRPr="00876D08" w:rsidRDefault="00CE254D" w:rsidP="00CE2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oke etiology</w:t>
            </w:r>
          </w:p>
          <w:p w14:paraId="71F3D4B7" w14:textId="420B1540" w:rsidR="00CE254D" w:rsidRPr="00876D08" w:rsidRDefault="00CE254D" w:rsidP="00CE25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arge artery atherosclerosis</w:t>
            </w:r>
          </w:p>
          <w:p w14:paraId="32345F4D" w14:textId="77777777" w:rsidR="00CE254D" w:rsidRPr="00876D08" w:rsidRDefault="00CE254D" w:rsidP="00CE25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ardio embolism </w:t>
            </w:r>
          </w:p>
          <w:p w14:paraId="796C21BB" w14:textId="77777777" w:rsidR="00CE254D" w:rsidRPr="00876D08" w:rsidRDefault="00CE254D" w:rsidP="00CE25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ndetermined</w:t>
            </w:r>
          </w:p>
          <w:p w14:paraId="3EC54EC4" w14:textId="411BFB3C" w:rsidR="00CE254D" w:rsidRPr="00876D08" w:rsidRDefault="00CE254D" w:rsidP="00CE254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7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causes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3C1EEDE3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F5A7BAE" w14:textId="5D47A770" w:rsidR="00BC6AF8" w:rsidRDefault="00CE254D" w:rsidP="00BC6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C6A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0-18)</w:t>
            </w:r>
          </w:p>
          <w:p w14:paraId="2BACAAF0" w14:textId="51577C1A" w:rsidR="00BC6AF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0-18)</w:t>
            </w:r>
          </w:p>
          <w:p w14:paraId="6589D844" w14:textId="77777777" w:rsidR="00BC6AF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7)</w:t>
            </w:r>
          </w:p>
          <w:p w14:paraId="2E6EABE9" w14:textId="40C3F32E" w:rsidR="00BC6AF8" w:rsidRPr="00876D08" w:rsidRDefault="00BC6AF8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0-16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1AF072B1" w14:textId="77777777" w:rsidR="00CE254D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B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2A652D0" w14:textId="3CB472AC" w:rsidR="00E733E0" w:rsidRPr="008328EB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</w:tr>
      <w:tr w:rsidR="00CE254D" w:rsidRPr="00876D08" w14:paraId="3206BF6C" w14:textId="77777777" w:rsidTr="00921883">
        <w:trPr>
          <w:trHeight w:val="454"/>
          <w:jc w:val="center"/>
        </w:trPr>
        <w:tc>
          <w:tcPr>
            <w:tcW w:w="3238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</w:tcPr>
          <w:p w14:paraId="01F53131" w14:textId="68656091" w:rsidR="00CE254D" w:rsidRPr="001C6EF5" w:rsidRDefault="00CE254D" w:rsidP="00CE2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known onset</w:t>
            </w:r>
          </w:p>
          <w:p w14:paraId="366CCFF6" w14:textId="77777777" w:rsidR="00CE254D" w:rsidRPr="001C6EF5" w:rsidRDefault="00CE254D" w:rsidP="00CE25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7C06D4A6" w14:textId="5C67F4C2" w:rsidR="00CE254D" w:rsidRPr="00876D08" w:rsidRDefault="00CE254D" w:rsidP="00CE2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C6E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7E53592F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1906371" w14:textId="77777777" w:rsidR="00B63643" w:rsidRDefault="00B63643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1-19)</w:t>
            </w:r>
          </w:p>
          <w:p w14:paraId="2C8ABD6D" w14:textId="1700642C" w:rsidR="00CE254D" w:rsidRDefault="00B63643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  <w:r w:rsidR="00CE254D"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4CC871E1" w14:textId="77777777" w:rsidR="00E733E0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91D0DE" w14:textId="651FA86F" w:rsidR="00CE254D" w:rsidRPr="008328EB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  <w:r w:rsidR="00CE254D" w:rsidRPr="00C347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2E156A2C" w14:textId="735084F6" w:rsidTr="0010655E">
        <w:trPr>
          <w:trHeight w:val="763"/>
          <w:jc w:val="center"/>
        </w:trPr>
        <w:tc>
          <w:tcPr>
            <w:tcW w:w="323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center"/>
          </w:tcPr>
          <w:p w14:paraId="29866F01" w14:textId="421A07AD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LAIR</w:t>
            </w:r>
          </w:p>
          <w:p w14:paraId="005BE29D" w14:textId="07E66B69" w:rsidR="00CE254D" w:rsidRPr="00876D08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sitive</w:t>
            </w:r>
          </w:p>
          <w:p w14:paraId="2C3FAF8F" w14:textId="771F4BFD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D0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000000"/>
            </w:tcBorders>
          </w:tcPr>
          <w:p w14:paraId="431A86E7" w14:textId="77777777" w:rsidR="00B63643" w:rsidRDefault="00B63643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615764" w14:textId="76951160" w:rsidR="00CE254D" w:rsidRPr="00876D08" w:rsidRDefault="00B63643" w:rsidP="00B63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  <w:r w:rsidR="00CE254D"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D14677E" w14:textId="4470BCDD" w:rsidR="00CE254D" w:rsidRPr="00876D08" w:rsidRDefault="00BC6AF8" w:rsidP="00BC6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000000"/>
              <w:bottom w:val="single" w:sz="8" w:space="0" w:color="auto"/>
              <w:right w:val="single" w:sz="18" w:space="0" w:color="auto"/>
            </w:tcBorders>
          </w:tcPr>
          <w:p w14:paraId="76C891BE" w14:textId="77777777" w:rsidR="00CE254D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7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E56E055" w14:textId="6E8259DB" w:rsidR="00E733E0" w:rsidRPr="008328EB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</w:tr>
      <w:tr w:rsidR="00CE254D" w:rsidRPr="00876D08" w14:paraId="64C95AD2" w14:textId="5BCAB393" w:rsidTr="0075446E">
        <w:trPr>
          <w:trHeight w:val="264"/>
          <w:jc w:val="center"/>
        </w:trPr>
        <w:tc>
          <w:tcPr>
            <w:tcW w:w="3238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FFA8612" w14:textId="08BD4FEA" w:rsidR="00CE254D" w:rsidRPr="003C41AD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A</w:t>
            </w:r>
            <w:r w:rsidRPr="003C41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C41AD">
              <w:rPr>
                <w:rFonts w:ascii="Times New Roman" w:hAnsi="Times New Roman" w:cs="Times New Roman"/>
                <w:b/>
                <w:sz w:val="24"/>
                <w:szCs w:val="24"/>
              </w:rPr>
              <w:t>occlusion</w:t>
            </w:r>
            <w:proofErr w:type="spellEnd"/>
            <w:r w:rsidRPr="003C41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  <w:p w14:paraId="3520F63C" w14:textId="596E006C" w:rsidR="00CE254D" w:rsidRPr="003C41AD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1</w:t>
            </w:r>
          </w:p>
          <w:p w14:paraId="62D73CC1" w14:textId="4690DDC4" w:rsidR="00CE254D" w:rsidRPr="003C41AD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2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4514BE04" w14:textId="77777777" w:rsidR="00B7716C" w:rsidRPr="006A664F" w:rsidRDefault="00B7716C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FB321" w14:textId="77777777" w:rsidR="00B7716C" w:rsidRDefault="00B7716C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1-18)</w:t>
            </w:r>
          </w:p>
          <w:p w14:paraId="17AE5B88" w14:textId="40734889" w:rsidR="00CE254D" w:rsidRPr="00876D08" w:rsidRDefault="00370AE2" w:rsidP="00370A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</w:t>
            </w:r>
            <w:r w:rsidR="00B771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6-16)</w:t>
            </w:r>
            <w:r w:rsidR="00CE254D"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60B59187" w14:textId="77777777" w:rsidR="00E733E0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02CE04" w14:textId="4D38E61F" w:rsidR="00CE254D" w:rsidRPr="008328EB" w:rsidRDefault="00E733E0" w:rsidP="00CE2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CE254D" w:rsidRPr="00C347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10EED3FC" w14:textId="77777777" w:rsidTr="00716209">
        <w:trPr>
          <w:trHeight w:val="264"/>
          <w:jc w:val="center"/>
        </w:trPr>
        <w:tc>
          <w:tcPr>
            <w:tcW w:w="3238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F04B250" w14:textId="6DE61E00" w:rsidR="00CE254D" w:rsidRPr="003C41AD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A</w:t>
            </w:r>
            <w:r w:rsidRPr="003C41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C41AD">
              <w:rPr>
                <w:rFonts w:ascii="Times New Roman" w:hAnsi="Times New Roman" w:cs="Times New Roman"/>
                <w:b/>
                <w:sz w:val="24"/>
                <w:szCs w:val="24"/>
              </w:rPr>
              <w:t>occlusion</w:t>
            </w:r>
            <w:proofErr w:type="spellEnd"/>
            <w:r w:rsidRPr="003C41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F800874" w14:textId="77777777" w:rsidR="00CE254D" w:rsidRDefault="00CE254D" w:rsidP="00CE254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7232E0B0" w14:textId="5AB48D7C" w:rsidR="00CE254D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464E8806" w14:textId="77777777" w:rsidR="00CE254D" w:rsidRPr="00F100D0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83FFD66" w14:textId="77777777" w:rsidR="00B7716C" w:rsidRDefault="00B7716C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1-18)</w:t>
            </w:r>
          </w:p>
          <w:p w14:paraId="2AB56E08" w14:textId="4A3D8916" w:rsidR="00CE254D" w:rsidRPr="00154479" w:rsidRDefault="00B7716C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  <w:r w:rsidR="00CE254D"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5A6278CD" w14:textId="77777777" w:rsidR="00E733E0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4AFD94" w14:textId="642AB3A6" w:rsidR="00CE254D" w:rsidRPr="002F24CC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4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F24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*</w:t>
            </w:r>
            <w:r w:rsidR="00CE254D" w:rsidRPr="002F24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48033133" w14:textId="6A4FDA5D" w:rsidTr="00C81D4C">
        <w:trPr>
          <w:trHeight w:val="765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74CC92D8" w14:textId="4280CFDC" w:rsidR="00CE254D" w:rsidRPr="00876D08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7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lastRenderedPageBreak/>
              <w:t xml:space="preserve">Carotid stenosis </w:t>
            </w:r>
          </w:p>
          <w:p w14:paraId="3E41527D" w14:textId="77777777" w:rsidR="00CE254D" w:rsidRPr="00876D08" w:rsidRDefault="00CE254D" w:rsidP="00CE254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6D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≥50%</w:t>
            </w:r>
          </w:p>
          <w:p w14:paraId="6CB647AA" w14:textId="18DE6EDE" w:rsidR="00CE254D" w:rsidRPr="00876D08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D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5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000000"/>
            </w:tcBorders>
          </w:tcPr>
          <w:p w14:paraId="743FF4B1" w14:textId="77777777" w:rsidR="00CE254D" w:rsidRPr="00876D08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BD82907" w14:textId="77777777" w:rsidR="00CE254D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771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9-18)</w:t>
            </w:r>
          </w:p>
          <w:p w14:paraId="16E03406" w14:textId="09484F60" w:rsidR="00B7716C" w:rsidRPr="00876D08" w:rsidRDefault="00370AE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B771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0-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12" w:space="0" w:color="auto"/>
              <w:right w:val="single" w:sz="18" w:space="0" w:color="auto"/>
            </w:tcBorders>
          </w:tcPr>
          <w:p w14:paraId="399832D2" w14:textId="77777777" w:rsidR="00B7716C" w:rsidRDefault="00B7716C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43656A" w14:textId="0234AB31" w:rsidR="00CE254D" w:rsidRPr="008328EB" w:rsidRDefault="00E733E0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  <w:p w14:paraId="0FD93AAC" w14:textId="5CB9D6C3" w:rsidR="00CE254D" w:rsidRPr="008328EB" w:rsidRDefault="00CE254D" w:rsidP="00CE2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285E4C" w:rsidRPr="00876D08" w14:paraId="6E7BCB26" w14:textId="77777777" w:rsidTr="003B6443">
        <w:trPr>
          <w:trHeight w:val="351"/>
          <w:jc w:val="center"/>
        </w:trPr>
        <w:tc>
          <w:tcPr>
            <w:tcW w:w="323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21CD74D" w14:textId="6A63C0CD" w:rsidR="00285E4C" w:rsidRPr="00DC14F6" w:rsidRDefault="00285E4C" w:rsidP="00A0610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DC14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antitative variables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14:paraId="3E97EC6A" w14:textId="0277083F" w:rsidR="00285E4C" w:rsidRPr="00DC14F6" w:rsidRDefault="00285E4C" w:rsidP="00A06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C14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rrelation coefficient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8" w:space="0" w:color="000000"/>
              <w:bottom w:val="single" w:sz="12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67882EE4" w14:textId="32388D77" w:rsidR="00285E4C" w:rsidRPr="00DC14F6" w:rsidRDefault="00285E4C" w:rsidP="00A06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C14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CE254D" w:rsidRPr="00876D08" w14:paraId="0FE79CFF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</w:tcPr>
          <w:p w14:paraId="33A05677" w14:textId="530E3B67" w:rsidR="00CE254D" w:rsidRPr="0066687B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68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1CD10AAB" w14:textId="5B9A6246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72C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11F8C699" w14:textId="12955EA1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7EAFD726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5AFB358" w14:textId="3ADDC85D" w:rsidR="00CE254D" w:rsidRPr="0066687B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6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dmission systolic pressu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1468CECC" w14:textId="0B126431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72C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17ADB971" w14:textId="70EC6189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  <w:tr w:rsidR="00CE254D" w:rsidRPr="00876D08" w14:paraId="171DADB7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57D2683" w14:textId="689E0A90" w:rsidR="00CE254D" w:rsidRPr="0066687B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666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Admission diastolic pressure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0144DAF7" w14:textId="33D8E075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075D088D" w14:textId="455896E4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CE254D" w:rsidRPr="00876D08" w14:paraId="69B9FF0C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4CDCD7EF" w14:textId="1F7A623A" w:rsidR="00CE254D" w:rsidRPr="0066687B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6668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art rat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58B0F805" w14:textId="21B292D4" w:rsidR="00CE254D" w:rsidRPr="0066687B" w:rsidRDefault="00370AE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7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00FC4A46" w14:textId="2FE3F4AA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CE254D" w:rsidRPr="00876D08" w14:paraId="49E14CC4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CE267B7" w14:textId="634AD052" w:rsidR="00CE254D" w:rsidRPr="00BE4DE9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BE4D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Oxygen satura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1C8ADB97" w14:textId="5A3CB6DF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72C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635EE0C2" w14:textId="55337B8D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72C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CE254D" w:rsidRPr="00876D08" w14:paraId="27C89119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3D67C97" w14:textId="54733609" w:rsidR="00CE254D" w:rsidRPr="0066687B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668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mission blood glucos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07F0BBFC" w14:textId="4CB8F34B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6AD27B14" w14:textId="26B89769" w:rsidR="00CE254D" w:rsidRPr="0066687B" w:rsidRDefault="00772C52" w:rsidP="00772C52">
            <w:pPr>
              <w:tabs>
                <w:tab w:val="left" w:pos="705"/>
                <w:tab w:val="center" w:pos="8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1</w:t>
            </w:r>
          </w:p>
        </w:tc>
      </w:tr>
      <w:tr w:rsidR="00CE254D" w:rsidRPr="00876D08" w14:paraId="20A63326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A518704" w14:textId="2304FEDD" w:rsidR="00CE254D" w:rsidRPr="0066687B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68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eatinin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75584343" w14:textId="4F49E2E7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6BBBD9FA" w14:textId="075C04E8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55D689BC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4CAC194" w14:textId="226EC5E5" w:rsidR="00CE254D" w:rsidRPr="0066687B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68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mission WB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25D42DD9" w14:textId="6E5A523E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1286BB92" w14:textId="7034F785" w:rsidR="00CE254D" w:rsidRPr="0066687B" w:rsidRDefault="00A26A13" w:rsidP="00A26A13">
            <w:pPr>
              <w:tabs>
                <w:tab w:val="left" w:pos="405"/>
                <w:tab w:val="center" w:pos="81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772C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513585F1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BBF45BE" w14:textId="0D6052E2" w:rsidR="00CE254D" w:rsidRPr="0066687B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68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atelet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3A7ADC2D" w14:textId="1A12181A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56247F53" w14:textId="32142CD3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8D58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27F30671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FCDD4DB" w14:textId="314AF744" w:rsidR="00CE254D" w:rsidRPr="0066687B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68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T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247941FA" w14:textId="051666AE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56D0EBCD" w14:textId="525CD31A" w:rsidR="00CE254D" w:rsidRPr="0066687B" w:rsidRDefault="00A26A13" w:rsidP="00A26A13">
            <w:pPr>
              <w:tabs>
                <w:tab w:val="left" w:pos="405"/>
                <w:tab w:val="center" w:pos="81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772C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00674063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409A2549" w14:textId="41168AD0" w:rsidR="00CE254D" w:rsidRPr="0066687B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Pr="006668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19FD0F66" w14:textId="52EC991D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1994E6CF" w14:textId="4E1B7618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CE254D" w:rsidRPr="00876D08" w14:paraId="4BB74052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360041E" w14:textId="502B6DAB" w:rsidR="00CE254D" w:rsidRPr="0066687B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68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0AAAECBC" w14:textId="43334F6C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0176F590" w14:textId="36B05DCF" w:rsidR="00CE254D" w:rsidRPr="0066687B" w:rsidRDefault="00772C52" w:rsidP="00772C52">
            <w:pPr>
              <w:tabs>
                <w:tab w:val="left" w:pos="660"/>
                <w:tab w:val="center" w:pos="8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</w:tr>
      <w:tr w:rsidR="00CE254D" w:rsidRPr="00876D08" w14:paraId="44B2FC87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1A2245B" w14:textId="218E92A6" w:rsidR="00CE254D" w:rsidRPr="00BE4DE9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4D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 cholestero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2E2B1100" w14:textId="2D979F1B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772C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345BE6D3" w14:textId="270BB228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037210DC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CC8112C" w14:textId="49FD6B4A" w:rsidR="00CE254D" w:rsidRPr="00BE4DE9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BE4D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LD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0F5A4F94" w14:textId="714F13C2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  <w:r w:rsidR="00772C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608257E0" w14:textId="6A571A95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</w:tr>
      <w:tr w:rsidR="00CE254D" w:rsidRPr="00876D08" w14:paraId="1EFE3F0D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F6793FF" w14:textId="1AC599C3" w:rsidR="00CE254D" w:rsidRPr="00BE4DE9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BE4D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HD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4DF8B07D" w14:textId="227AC1FF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210A30C8" w14:textId="3E92F3C4" w:rsidR="00CE254D" w:rsidRPr="0066687B" w:rsidRDefault="00CE254D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CE254D" w:rsidRPr="00876D08" w14:paraId="0C1E586F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4FFCBD2" w14:textId="033341AA" w:rsidR="00CE254D" w:rsidRPr="00BE4DE9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BE4D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riglycerid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4AE21743" w14:textId="1D351813" w:rsidR="00CE254D" w:rsidRPr="0066687B" w:rsidRDefault="00A26A13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9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400EA009" w14:textId="06BE67D9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3C2316D3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2363061" w14:textId="292F6B41" w:rsidR="00CE254D" w:rsidRPr="00BE4DE9" w:rsidRDefault="00CE254D" w:rsidP="00CE2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BE4D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set-MRI tim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38E0CC31" w14:textId="5AB7876F" w:rsidR="00CE254D" w:rsidRPr="0066687B" w:rsidRDefault="00A26A13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08B252E7" w14:textId="51A2B5F7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E254D" w:rsidRPr="00876D08" w14:paraId="2626356D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BECBF0A" w14:textId="4E9CE780" w:rsidR="00CE254D" w:rsidRPr="00BE4DE9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65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WI-ASPECT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14699B35" w14:textId="685E7744" w:rsidR="00CE254D" w:rsidRPr="00FA12E2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3273F90D" w14:textId="6A2B9F2B" w:rsidR="00CE254D" w:rsidRPr="00FA12E2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0</w:t>
            </w:r>
          </w:p>
        </w:tc>
      </w:tr>
      <w:tr w:rsidR="00CE254D" w:rsidRPr="00876D08" w14:paraId="78DC0075" w14:textId="77777777" w:rsidTr="00246DBF">
        <w:trPr>
          <w:trHeight w:val="238"/>
          <w:jc w:val="center"/>
        </w:trPr>
        <w:tc>
          <w:tcPr>
            <w:tcW w:w="32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7963729" w14:textId="2B0A9200" w:rsidR="00CE254D" w:rsidRPr="00BE4DE9" w:rsidRDefault="00CE254D" w:rsidP="00CE25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4D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Fazekas scal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440B5C2E" w14:textId="5A710C5B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1B8282AE" w14:textId="268617AE" w:rsidR="00CE254D" w:rsidRPr="0066687B" w:rsidRDefault="00772C52" w:rsidP="00CE2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26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CE254D" w:rsidRPr="00FA1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285E4C" w:rsidRPr="008E659A" w14:paraId="387A7388" w14:textId="77777777" w:rsidTr="00285E4C">
        <w:trPr>
          <w:trHeight w:val="763"/>
          <w:jc w:val="center"/>
        </w:trPr>
        <w:tc>
          <w:tcPr>
            <w:tcW w:w="8341" w:type="dxa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593DD40" w14:textId="77777777" w:rsidR="00285E4C" w:rsidRDefault="00285E4C" w:rsidP="00A06107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76D08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QR: </w:t>
            </w:r>
            <w:r w:rsidRPr="00876D08">
              <w:rPr>
                <w:rFonts w:ascii="Times New Roman" w:eastAsia="Calibri" w:hAnsi="Times New Roman" w:cs="Times New Roman"/>
                <w:lang w:val="en-GB"/>
              </w:rPr>
              <w:t xml:space="preserve">interquartile range; </w:t>
            </w:r>
            <w:r w:rsidRPr="00876D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TIA:</w:t>
            </w:r>
            <w:r w:rsidRPr="00876D0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transitory ischemic attack; </w:t>
            </w:r>
            <w:r w:rsidRPr="003767D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FLAIR</w:t>
            </w:r>
            <w:r w:rsidRPr="003767D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: </w:t>
            </w:r>
            <w:r w:rsidR="009919D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</w:t>
            </w:r>
            <w:r w:rsidRPr="003767D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uid-</w:t>
            </w:r>
            <w:r w:rsidR="009919D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Pr="003767D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tenuated </w:t>
            </w:r>
            <w:r w:rsidR="009919D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</w:t>
            </w:r>
            <w:r w:rsidRPr="003767D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nversion </w:t>
            </w:r>
            <w:r w:rsidR="009919D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</w:t>
            </w:r>
            <w:r w:rsidRPr="003767D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ecovery; </w:t>
            </w:r>
            <w:r w:rsidR="00966CEB" w:rsidRPr="00076B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CA</w:t>
            </w:r>
            <w:r w:rsidR="00966CE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: middle cerebral artery; </w:t>
            </w:r>
            <w:r w:rsidRPr="00876D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CA</w:t>
            </w:r>
            <w:r w:rsidRPr="00876D0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: internal carotid artery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; </w:t>
            </w:r>
            <w:r w:rsidRPr="006668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WBC:</w:t>
            </w:r>
            <w:r w:rsidRPr="0066687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white blood cells; </w:t>
            </w:r>
            <w:r w:rsidRPr="006668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PT</w:t>
            </w:r>
            <w:r w:rsidRPr="0066687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: prothrombin time; </w:t>
            </w:r>
            <w:r w:rsidRPr="006668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PTT</w:t>
            </w:r>
            <w:r w:rsidRPr="0066687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: activated partial thromboplastin time; </w:t>
            </w:r>
            <w:r w:rsidRPr="006668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NR</w:t>
            </w:r>
            <w:r w:rsidRPr="0066687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: international normalized ratio; </w:t>
            </w:r>
            <w:r w:rsidRPr="006668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LDL: </w:t>
            </w:r>
            <w:r w:rsidRPr="0066687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low-density lipoprotein; </w:t>
            </w:r>
            <w:r w:rsidRPr="006668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HDL</w:t>
            </w:r>
            <w:r w:rsidRPr="0066687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: high-density lipoprotein; </w:t>
            </w:r>
            <w:r w:rsidRPr="00285E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RI</w:t>
            </w:r>
            <w:r w:rsidRPr="00285E4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: magnetic resonance imaging</w:t>
            </w:r>
            <w:r w:rsidR="00CE254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; </w:t>
            </w:r>
            <w:r w:rsidR="00CE254D" w:rsidRPr="00CE2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DWI-ASPECTS</w:t>
            </w:r>
            <w:r w:rsidR="00CE254D" w:rsidRPr="00CE254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: Diffusion-Weighted Imaging Alberta Stroke Programme Early Computed Tomography Score</w:t>
            </w:r>
            <w:r w:rsidR="002F24C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</w:p>
          <w:p w14:paraId="7FDC10B9" w14:textId="7BE6DF6B" w:rsidR="002F24CC" w:rsidRPr="0066687B" w:rsidRDefault="002F24CC" w:rsidP="00A061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4B45A1" w:rsidRPr="004B45A1">
              <w:rPr>
                <w:rFonts w:ascii="Times New Roman" w:hAnsi="Times New Roman" w:cs="Times New Roman"/>
                <w:lang w:val="en-GB"/>
              </w:rPr>
              <w:t>P-</w:t>
            </w:r>
            <w:r w:rsidR="004B45A1">
              <w:rPr>
                <w:rFonts w:ascii="Times New Roman" w:hAnsi="Times New Roman" w:cs="Times New Roman"/>
                <w:lang w:val="en-GB"/>
              </w:rPr>
              <w:t>v</w:t>
            </w:r>
            <w:r w:rsidR="004B45A1" w:rsidRPr="004B45A1">
              <w:rPr>
                <w:rFonts w:ascii="Times New Roman" w:hAnsi="Times New Roman" w:cs="Times New Roman"/>
                <w:lang w:val="en-GB"/>
              </w:rPr>
              <w:t>a</w:t>
            </w:r>
            <w:r w:rsidR="004B45A1">
              <w:rPr>
                <w:rFonts w:ascii="Times New Roman" w:hAnsi="Times New Roman" w:cs="Times New Roman"/>
                <w:lang w:val="en-GB"/>
              </w:rPr>
              <w:t>lue</w:t>
            </w:r>
            <w:r w:rsidRPr="004B45A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B45A1" w:rsidRPr="004B45A1">
              <w:rPr>
                <w:rFonts w:ascii="Times New Roman" w:hAnsi="Times New Roman" w:cs="Times New Roman"/>
                <w:lang w:val="en-GB"/>
              </w:rPr>
              <w:t>r</w:t>
            </w:r>
            <w:r w:rsidR="00B53619" w:rsidRPr="004B45A1">
              <w:rPr>
                <w:rFonts w:ascii="Times New Roman" w:hAnsi="Times New Roman" w:cs="Times New Roman"/>
                <w:lang w:val="en-GB"/>
              </w:rPr>
              <w:t>ounded</w:t>
            </w:r>
            <w:r w:rsidR="00B53619" w:rsidRPr="00B53619">
              <w:rPr>
                <w:rFonts w:ascii="Times New Roman" w:hAnsi="Times New Roman" w:cs="Times New Roman"/>
                <w:lang w:val="en-GB"/>
              </w:rPr>
              <w:t xml:space="preserve">-up </w:t>
            </w:r>
            <w:r w:rsidR="00023195">
              <w:rPr>
                <w:rFonts w:ascii="Times New Roman" w:hAnsi="Times New Roman" w:cs="Times New Roman"/>
                <w:lang w:val="en-GB"/>
              </w:rPr>
              <w:t>and variable included in the multivariate analysis.</w:t>
            </w:r>
          </w:p>
        </w:tc>
      </w:tr>
    </w:tbl>
    <w:p w14:paraId="3B7B5585" w14:textId="7E200DC6" w:rsidR="0011574C" w:rsidRPr="0011574C" w:rsidRDefault="0011574C" w:rsidP="0011574C">
      <w:pPr>
        <w:tabs>
          <w:tab w:val="left" w:pos="1824"/>
        </w:tabs>
        <w:rPr>
          <w:rFonts w:ascii="Times New Roman" w:hAnsi="Times New Roman" w:cs="Times New Roman"/>
          <w:lang w:val="en-GB"/>
        </w:rPr>
      </w:pPr>
    </w:p>
    <w:sectPr w:rsidR="0011574C" w:rsidRPr="0011574C" w:rsidSect="00B0408F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FF7AF" w14:textId="77777777" w:rsidR="00D97494" w:rsidRDefault="00D97494" w:rsidP="00013BA1">
      <w:pPr>
        <w:spacing w:after="0" w:line="240" w:lineRule="auto"/>
      </w:pPr>
      <w:r>
        <w:separator/>
      </w:r>
    </w:p>
  </w:endnote>
  <w:endnote w:type="continuationSeparator" w:id="0">
    <w:p w14:paraId="27A41E5B" w14:textId="77777777" w:rsidR="00D97494" w:rsidRDefault="00D97494" w:rsidP="00013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5C456" w14:textId="77777777" w:rsidR="00D97494" w:rsidRDefault="00D97494" w:rsidP="00013BA1">
      <w:pPr>
        <w:spacing w:after="0" w:line="240" w:lineRule="auto"/>
      </w:pPr>
      <w:r>
        <w:separator/>
      </w:r>
    </w:p>
  </w:footnote>
  <w:footnote w:type="continuationSeparator" w:id="0">
    <w:p w14:paraId="0D8EC261" w14:textId="77777777" w:rsidR="00D97494" w:rsidRDefault="00D97494" w:rsidP="00013B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43EFB"/>
    <w:multiLevelType w:val="hybridMultilevel"/>
    <w:tmpl w:val="D252115C"/>
    <w:lvl w:ilvl="0" w:tplc="65EED87E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03CFC"/>
    <w:multiLevelType w:val="hybridMultilevel"/>
    <w:tmpl w:val="21ECBD8C"/>
    <w:lvl w:ilvl="0" w:tplc="B1F81468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96711"/>
    <w:multiLevelType w:val="hybridMultilevel"/>
    <w:tmpl w:val="B1F453E0"/>
    <w:lvl w:ilvl="0" w:tplc="FF5872D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D53ED6"/>
    <w:multiLevelType w:val="hybridMultilevel"/>
    <w:tmpl w:val="D25EEFAC"/>
    <w:lvl w:ilvl="0" w:tplc="B65EBCF6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58142A"/>
    <w:multiLevelType w:val="hybridMultilevel"/>
    <w:tmpl w:val="4B987E9E"/>
    <w:lvl w:ilvl="0" w:tplc="D15A2A0A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573EFB"/>
    <w:multiLevelType w:val="hybridMultilevel"/>
    <w:tmpl w:val="99FE2D84"/>
    <w:lvl w:ilvl="0" w:tplc="89D0895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0C7C13"/>
    <w:multiLevelType w:val="hybridMultilevel"/>
    <w:tmpl w:val="6FBE6CCE"/>
    <w:lvl w:ilvl="0" w:tplc="299EDEA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83606"/>
    <w:multiLevelType w:val="hybridMultilevel"/>
    <w:tmpl w:val="8FB8F3D6"/>
    <w:lvl w:ilvl="0" w:tplc="F786963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52351"/>
    <w:multiLevelType w:val="hybridMultilevel"/>
    <w:tmpl w:val="712E5BD8"/>
    <w:lvl w:ilvl="0" w:tplc="B6E85BC0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4677724">
    <w:abstractNumId w:val="2"/>
  </w:num>
  <w:num w:numId="2" w16cid:durableId="145440852">
    <w:abstractNumId w:val="1"/>
  </w:num>
  <w:num w:numId="3" w16cid:durableId="1058939819">
    <w:abstractNumId w:val="0"/>
  </w:num>
  <w:num w:numId="4" w16cid:durableId="813372069">
    <w:abstractNumId w:val="6"/>
  </w:num>
  <w:num w:numId="5" w16cid:durableId="735863838">
    <w:abstractNumId w:val="8"/>
  </w:num>
  <w:num w:numId="6" w16cid:durableId="187186818">
    <w:abstractNumId w:val="7"/>
  </w:num>
  <w:num w:numId="7" w16cid:durableId="1741439578">
    <w:abstractNumId w:val="4"/>
  </w:num>
  <w:num w:numId="8" w16cid:durableId="676883551">
    <w:abstractNumId w:val="3"/>
  </w:num>
  <w:num w:numId="9" w16cid:durableId="15454871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745"/>
    <w:rsid w:val="00003A03"/>
    <w:rsid w:val="000043CE"/>
    <w:rsid w:val="00004866"/>
    <w:rsid w:val="00006888"/>
    <w:rsid w:val="00010AC7"/>
    <w:rsid w:val="000135F9"/>
    <w:rsid w:val="00013BA1"/>
    <w:rsid w:val="000170BE"/>
    <w:rsid w:val="00023195"/>
    <w:rsid w:val="00023843"/>
    <w:rsid w:val="00026434"/>
    <w:rsid w:val="000335CA"/>
    <w:rsid w:val="000450A8"/>
    <w:rsid w:val="00045F2B"/>
    <w:rsid w:val="00046C37"/>
    <w:rsid w:val="00055074"/>
    <w:rsid w:val="00057A0E"/>
    <w:rsid w:val="00073175"/>
    <w:rsid w:val="000751A1"/>
    <w:rsid w:val="00076B22"/>
    <w:rsid w:val="00081510"/>
    <w:rsid w:val="00087A28"/>
    <w:rsid w:val="000A33F2"/>
    <w:rsid w:val="000A4E23"/>
    <w:rsid w:val="000A670B"/>
    <w:rsid w:val="000B4240"/>
    <w:rsid w:val="000B4E10"/>
    <w:rsid w:val="000B4F91"/>
    <w:rsid w:val="000B5C31"/>
    <w:rsid w:val="000E2178"/>
    <w:rsid w:val="000E21B6"/>
    <w:rsid w:val="000E60D6"/>
    <w:rsid w:val="000F0423"/>
    <w:rsid w:val="000F0A61"/>
    <w:rsid w:val="000F0F25"/>
    <w:rsid w:val="000F2BE6"/>
    <w:rsid w:val="000F3B5C"/>
    <w:rsid w:val="000F4405"/>
    <w:rsid w:val="00103E6B"/>
    <w:rsid w:val="0010650F"/>
    <w:rsid w:val="00110E27"/>
    <w:rsid w:val="0011247B"/>
    <w:rsid w:val="0011574C"/>
    <w:rsid w:val="00121B02"/>
    <w:rsid w:val="00122585"/>
    <w:rsid w:val="0012486E"/>
    <w:rsid w:val="00125D9B"/>
    <w:rsid w:val="001326AA"/>
    <w:rsid w:val="00137B26"/>
    <w:rsid w:val="00145FB5"/>
    <w:rsid w:val="0014611C"/>
    <w:rsid w:val="00146C93"/>
    <w:rsid w:val="00146FDF"/>
    <w:rsid w:val="00151338"/>
    <w:rsid w:val="001522E2"/>
    <w:rsid w:val="00154479"/>
    <w:rsid w:val="00155376"/>
    <w:rsid w:val="00156323"/>
    <w:rsid w:val="00156D16"/>
    <w:rsid w:val="00162605"/>
    <w:rsid w:val="00162874"/>
    <w:rsid w:val="001642B6"/>
    <w:rsid w:val="001658AF"/>
    <w:rsid w:val="0017045C"/>
    <w:rsid w:val="0018630A"/>
    <w:rsid w:val="00186553"/>
    <w:rsid w:val="001904DD"/>
    <w:rsid w:val="001920A7"/>
    <w:rsid w:val="00192AB3"/>
    <w:rsid w:val="00192EA3"/>
    <w:rsid w:val="001A1527"/>
    <w:rsid w:val="001A47AF"/>
    <w:rsid w:val="001B34DC"/>
    <w:rsid w:val="001B457A"/>
    <w:rsid w:val="001C11B1"/>
    <w:rsid w:val="001C170C"/>
    <w:rsid w:val="001C24F8"/>
    <w:rsid w:val="001C6EF5"/>
    <w:rsid w:val="001D38AB"/>
    <w:rsid w:val="00200C1F"/>
    <w:rsid w:val="00200FB3"/>
    <w:rsid w:val="00213C9B"/>
    <w:rsid w:val="00214AF6"/>
    <w:rsid w:val="0021584C"/>
    <w:rsid w:val="002210B0"/>
    <w:rsid w:val="00222C2E"/>
    <w:rsid w:val="0023008D"/>
    <w:rsid w:val="00234C57"/>
    <w:rsid w:val="00240EB4"/>
    <w:rsid w:val="002453C5"/>
    <w:rsid w:val="00246DBF"/>
    <w:rsid w:val="002472F5"/>
    <w:rsid w:val="002574EA"/>
    <w:rsid w:val="0026076A"/>
    <w:rsid w:val="00260976"/>
    <w:rsid w:val="002632F4"/>
    <w:rsid w:val="00285E4C"/>
    <w:rsid w:val="002911DC"/>
    <w:rsid w:val="00291C2C"/>
    <w:rsid w:val="00293712"/>
    <w:rsid w:val="002965EE"/>
    <w:rsid w:val="00297347"/>
    <w:rsid w:val="002A0B3A"/>
    <w:rsid w:val="002A296C"/>
    <w:rsid w:val="002A3EA3"/>
    <w:rsid w:val="002B30B9"/>
    <w:rsid w:val="002B355A"/>
    <w:rsid w:val="002B6359"/>
    <w:rsid w:val="002C2821"/>
    <w:rsid w:val="002C3546"/>
    <w:rsid w:val="002C3E84"/>
    <w:rsid w:val="002D0150"/>
    <w:rsid w:val="002D0C5A"/>
    <w:rsid w:val="002D10D4"/>
    <w:rsid w:val="002D4D76"/>
    <w:rsid w:val="002E0314"/>
    <w:rsid w:val="002F0054"/>
    <w:rsid w:val="002F24CC"/>
    <w:rsid w:val="002F4C73"/>
    <w:rsid w:val="002F4CC6"/>
    <w:rsid w:val="002F5C9B"/>
    <w:rsid w:val="002F665B"/>
    <w:rsid w:val="002F7EC0"/>
    <w:rsid w:val="00300D29"/>
    <w:rsid w:val="0030435A"/>
    <w:rsid w:val="00304AFF"/>
    <w:rsid w:val="00305272"/>
    <w:rsid w:val="00307E41"/>
    <w:rsid w:val="00310A58"/>
    <w:rsid w:val="0031615C"/>
    <w:rsid w:val="00324229"/>
    <w:rsid w:val="003242C6"/>
    <w:rsid w:val="003255A7"/>
    <w:rsid w:val="0032797E"/>
    <w:rsid w:val="003279C9"/>
    <w:rsid w:val="00332FB2"/>
    <w:rsid w:val="00340695"/>
    <w:rsid w:val="003525CD"/>
    <w:rsid w:val="0035268A"/>
    <w:rsid w:val="00355BE0"/>
    <w:rsid w:val="00355EDB"/>
    <w:rsid w:val="00370AE2"/>
    <w:rsid w:val="003767DE"/>
    <w:rsid w:val="00391011"/>
    <w:rsid w:val="003912C1"/>
    <w:rsid w:val="003A04FB"/>
    <w:rsid w:val="003A0616"/>
    <w:rsid w:val="003A7E9C"/>
    <w:rsid w:val="003B3A40"/>
    <w:rsid w:val="003B6443"/>
    <w:rsid w:val="003B6966"/>
    <w:rsid w:val="003C41AD"/>
    <w:rsid w:val="003C4FCF"/>
    <w:rsid w:val="003C6BB1"/>
    <w:rsid w:val="003D2EAE"/>
    <w:rsid w:val="003D378C"/>
    <w:rsid w:val="003D6002"/>
    <w:rsid w:val="003D752B"/>
    <w:rsid w:val="003D7B49"/>
    <w:rsid w:val="003E6B9D"/>
    <w:rsid w:val="003E72B3"/>
    <w:rsid w:val="003F0398"/>
    <w:rsid w:val="003F1BD5"/>
    <w:rsid w:val="003F4D40"/>
    <w:rsid w:val="00406B86"/>
    <w:rsid w:val="0041703C"/>
    <w:rsid w:val="004171F7"/>
    <w:rsid w:val="00423E85"/>
    <w:rsid w:val="00424201"/>
    <w:rsid w:val="00436E29"/>
    <w:rsid w:val="004443DB"/>
    <w:rsid w:val="00445C73"/>
    <w:rsid w:val="0045358C"/>
    <w:rsid w:val="00464196"/>
    <w:rsid w:val="00474D31"/>
    <w:rsid w:val="00481F7F"/>
    <w:rsid w:val="00483A8D"/>
    <w:rsid w:val="0049090B"/>
    <w:rsid w:val="00492866"/>
    <w:rsid w:val="00497695"/>
    <w:rsid w:val="004A59D2"/>
    <w:rsid w:val="004B45A1"/>
    <w:rsid w:val="004B58C5"/>
    <w:rsid w:val="004B5C1B"/>
    <w:rsid w:val="004B7183"/>
    <w:rsid w:val="004B7B00"/>
    <w:rsid w:val="004C794F"/>
    <w:rsid w:val="004D5E3D"/>
    <w:rsid w:val="004D614B"/>
    <w:rsid w:val="004E1F0C"/>
    <w:rsid w:val="004E29C7"/>
    <w:rsid w:val="004F1E2F"/>
    <w:rsid w:val="004F2625"/>
    <w:rsid w:val="004F4952"/>
    <w:rsid w:val="00502BB5"/>
    <w:rsid w:val="00504009"/>
    <w:rsid w:val="00505CC1"/>
    <w:rsid w:val="00506558"/>
    <w:rsid w:val="00506E27"/>
    <w:rsid w:val="00507164"/>
    <w:rsid w:val="00507FE5"/>
    <w:rsid w:val="005155FA"/>
    <w:rsid w:val="00515A57"/>
    <w:rsid w:val="00516371"/>
    <w:rsid w:val="00523ED7"/>
    <w:rsid w:val="00526D36"/>
    <w:rsid w:val="005301F3"/>
    <w:rsid w:val="005345BC"/>
    <w:rsid w:val="005428BC"/>
    <w:rsid w:val="00544FF4"/>
    <w:rsid w:val="00551A59"/>
    <w:rsid w:val="00560984"/>
    <w:rsid w:val="0057127D"/>
    <w:rsid w:val="00571CE8"/>
    <w:rsid w:val="00580A97"/>
    <w:rsid w:val="0058519E"/>
    <w:rsid w:val="00594182"/>
    <w:rsid w:val="00596745"/>
    <w:rsid w:val="0059675E"/>
    <w:rsid w:val="00597B19"/>
    <w:rsid w:val="00597BB2"/>
    <w:rsid w:val="00597EAA"/>
    <w:rsid w:val="005A682C"/>
    <w:rsid w:val="005B1C15"/>
    <w:rsid w:val="005B2CAB"/>
    <w:rsid w:val="005C4851"/>
    <w:rsid w:val="005C6D49"/>
    <w:rsid w:val="005C7D20"/>
    <w:rsid w:val="005C7EFE"/>
    <w:rsid w:val="005D76C7"/>
    <w:rsid w:val="005E3A4B"/>
    <w:rsid w:val="005E4258"/>
    <w:rsid w:val="005E45AC"/>
    <w:rsid w:val="005E4D5F"/>
    <w:rsid w:val="005E6B6E"/>
    <w:rsid w:val="005F3B34"/>
    <w:rsid w:val="005F62E7"/>
    <w:rsid w:val="005F751E"/>
    <w:rsid w:val="00605F87"/>
    <w:rsid w:val="006141B1"/>
    <w:rsid w:val="00615050"/>
    <w:rsid w:val="00621781"/>
    <w:rsid w:val="00631D81"/>
    <w:rsid w:val="0063362F"/>
    <w:rsid w:val="006354FD"/>
    <w:rsid w:val="00636507"/>
    <w:rsid w:val="006366D8"/>
    <w:rsid w:val="00650449"/>
    <w:rsid w:val="0065478C"/>
    <w:rsid w:val="00664CCB"/>
    <w:rsid w:val="00665062"/>
    <w:rsid w:val="00672E1C"/>
    <w:rsid w:val="006737CE"/>
    <w:rsid w:val="00682A43"/>
    <w:rsid w:val="006836B2"/>
    <w:rsid w:val="00685334"/>
    <w:rsid w:val="0068756D"/>
    <w:rsid w:val="0069056A"/>
    <w:rsid w:val="00692010"/>
    <w:rsid w:val="006947CE"/>
    <w:rsid w:val="006A11B0"/>
    <w:rsid w:val="006A664F"/>
    <w:rsid w:val="006A6874"/>
    <w:rsid w:val="006B0AD6"/>
    <w:rsid w:val="006B6261"/>
    <w:rsid w:val="006B7965"/>
    <w:rsid w:val="006D1D37"/>
    <w:rsid w:val="006E4AB8"/>
    <w:rsid w:val="00700B15"/>
    <w:rsid w:val="00703C93"/>
    <w:rsid w:val="007057B5"/>
    <w:rsid w:val="00706990"/>
    <w:rsid w:val="00707425"/>
    <w:rsid w:val="00716DF1"/>
    <w:rsid w:val="007258A2"/>
    <w:rsid w:val="007310E7"/>
    <w:rsid w:val="00731661"/>
    <w:rsid w:val="00733882"/>
    <w:rsid w:val="007423D1"/>
    <w:rsid w:val="0074540C"/>
    <w:rsid w:val="00752323"/>
    <w:rsid w:val="00754136"/>
    <w:rsid w:val="00754EEB"/>
    <w:rsid w:val="0075706C"/>
    <w:rsid w:val="007629CC"/>
    <w:rsid w:val="0077070D"/>
    <w:rsid w:val="00772C52"/>
    <w:rsid w:val="00775744"/>
    <w:rsid w:val="0078032D"/>
    <w:rsid w:val="00783066"/>
    <w:rsid w:val="00790EF7"/>
    <w:rsid w:val="0079208C"/>
    <w:rsid w:val="00796A3B"/>
    <w:rsid w:val="00797166"/>
    <w:rsid w:val="007975D9"/>
    <w:rsid w:val="007A251F"/>
    <w:rsid w:val="007A3B40"/>
    <w:rsid w:val="007A562C"/>
    <w:rsid w:val="007A724E"/>
    <w:rsid w:val="007A7B9C"/>
    <w:rsid w:val="007B0E02"/>
    <w:rsid w:val="007C3BD8"/>
    <w:rsid w:val="007C3C30"/>
    <w:rsid w:val="007C47F2"/>
    <w:rsid w:val="007D5C14"/>
    <w:rsid w:val="007E0647"/>
    <w:rsid w:val="007E160D"/>
    <w:rsid w:val="007F2C65"/>
    <w:rsid w:val="007F376E"/>
    <w:rsid w:val="008057EA"/>
    <w:rsid w:val="0081000A"/>
    <w:rsid w:val="0081359D"/>
    <w:rsid w:val="0081395D"/>
    <w:rsid w:val="00822120"/>
    <w:rsid w:val="00830708"/>
    <w:rsid w:val="00831B95"/>
    <w:rsid w:val="008328EB"/>
    <w:rsid w:val="008335B4"/>
    <w:rsid w:val="00840F92"/>
    <w:rsid w:val="00842C81"/>
    <w:rsid w:val="0084457B"/>
    <w:rsid w:val="00847FC1"/>
    <w:rsid w:val="0085095C"/>
    <w:rsid w:val="008536E7"/>
    <w:rsid w:val="00854F9D"/>
    <w:rsid w:val="008572BB"/>
    <w:rsid w:val="008603A9"/>
    <w:rsid w:val="00866AB5"/>
    <w:rsid w:val="00870EB7"/>
    <w:rsid w:val="008739E2"/>
    <w:rsid w:val="00876D08"/>
    <w:rsid w:val="008869EC"/>
    <w:rsid w:val="00886B86"/>
    <w:rsid w:val="0089448A"/>
    <w:rsid w:val="008A4AEA"/>
    <w:rsid w:val="008B3CA8"/>
    <w:rsid w:val="008C174C"/>
    <w:rsid w:val="008C2357"/>
    <w:rsid w:val="008C256D"/>
    <w:rsid w:val="008C691A"/>
    <w:rsid w:val="008D490F"/>
    <w:rsid w:val="008D58EC"/>
    <w:rsid w:val="008E2CFD"/>
    <w:rsid w:val="008E3637"/>
    <w:rsid w:val="008E5CCE"/>
    <w:rsid w:val="008E659A"/>
    <w:rsid w:val="008E7D7E"/>
    <w:rsid w:val="008F27BA"/>
    <w:rsid w:val="008F2E38"/>
    <w:rsid w:val="00904DAB"/>
    <w:rsid w:val="00905CEC"/>
    <w:rsid w:val="00911D0A"/>
    <w:rsid w:val="009277CD"/>
    <w:rsid w:val="0093150E"/>
    <w:rsid w:val="009341C5"/>
    <w:rsid w:val="009413F3"/>
    <w:rsid w:val="00946112"/>
    <w:rsid w:val="009461B8"/>
    <w:rsid w:val="009462A2"/>
    <w:rsid w:val="0095202A"/>
    <w:rsid w:val="00966CEB"/>
    <w:rsid w:val="00970FE4"/>
    <w:rsid w:val="00972491"/>
    <w:rsid w:val="00975FCC"/>
    <w:rsid w:val="009762A3"/>
    <w:rsid w:val="009809A0"/>
    <w:rsid w:val="0098511F"/>
    <w:rsid w:val="00987AF1"/>
    <w:rsid w:val="009919DB"/>
    <w:rsid w:val="00996DF6"/>
    <w:rsid w:val="009A0CB1"/>
    <w:rsid w:val="009A2BB0"/>
    <w:rsid w:val="009A4422"/>
    <w:rsid w:val="009B3304"/>
    <w:rsid w:val="009C4907"/>
    <w:rsid w:val="009D2F88"/>
    <w:rsid w:val="009D3EAE"/>
    <w:rsid w:val="009D7E99"/>
    <w:rsid w:val="009E50CC"/>
    <w:rsid w:val="009F04E6"/>
    <w:rsid w:val="009F0BA2"/>
    <w:rsid w:val="009F0FAF"/>
    <w:rsid w:val="009F6532"/>
    <w:rsid w:val="00A06107"/>
    <w:rsid w:val="00A13139"/>
    <w:rsid w:val="00A15D3A"/>
    <w:rsid w:val="00A16887"/>
    <w:rsid w:val="00A17412"/>
    <w:rsid w:val="00A20376"/>
    <w:rsid w:val="00A21993"/>
    <w:rsid w:val="00A242E6"/>
    <w:rsid w:val="00A25265"/>
    <w:rsid w:val="00A26A13"/>
    <w:rsid w:val="00A27C8C"/>
    <w:rsid w:val="00A3023E"/>
    <w:rsid w:val="00A441E8"/>
    <w:rsid w:val="00A44F98"/>
    <w:rsid w:val="00A5026F"/>
    <w:rsid w:val="00A507C9"/>
    <w:rsid w:val="00A5189B"/>
    <w:rsid w:val="00A53D73"/>
    <w:rsid w:val="00A62814"/>
    <w:rsid w:val="00A62DE5"/>
    <w:rsid w:val="00A63818"/>
    <w:rsid w:val="00A75C69"/>
    <w:rsid w:val="00A763D7"/>
    <w:rsid w:val="00A814D2"/>
    <w:rsid w:val="00A84400"/>
    <w:rsid w:val="00A865B1"/>
    <w:rsid w:val="00A917E9"/>
    <w:rsid w:val="00A94C18"/>
    <w:rsid w:val="00A95A7E"/>
    <w:rsid w:val="00AA6032"/>
    <w:rsid w:val="00AB1117"/>
    <w:rsid w:val="00AB653E"/>
    <w:rsid w:val="00AB6C96"/>
    <w:rsid w:val="00AC1439"/>
    <w:rsid w:val="00AC2A90"/>
    <w:rsid w:val="00AC5F18"/>
    <w:rsid w:val="00AC5F48"/>
    <w:rsid w:val="00AD0BFA"/>
    <w:rsid w:val="00AD3554"/>
    <w:rsid w:val="00AD61F9"/>
    <w:rsid w:val="00AD6B54"/>
    <w:rsid w:val="00AE5D5F"/>
    <w:rsid w:val="00AE7630"/>
    <w:rsid w:val="00AF049F"/>
    <w:rsid w:val="00AF21E4"/>
    <w:rsid w:val="00AF255E"/>
    <w:rsid w:val="00AF2A35"/>
    <w:rsid w:val="00AF574D"/>
    <w:rsid w:val="00B0408F"/>
    <w:rsid w:val="00B07F75"/>
    <w:rsid w:val="00B1114A"/>
    <w:rsid w:val="00B13F48"/>
    <w:rsid w:val="00B33AB9"/>
    <w:rsid w:val="00B35223"/>
    <w:rsid w:val="00B4265D"/>
    <w:rsid w:val="00B47084"/>
    <w:rsid w:val="00B524F3"/>
    <w:rsid w:val="00B53619"/>
    <w:rsid w:val="00B54B0A"/>
    <w:rsid w:val="00B63643"/>
    <w:rsid w:val="00B66FD6"/>
    <w:rsid w:val="00B75C58"/>
    <w:rsid w:val="00B7716C"/>
    <w:rsid w:val="00B8062A"/>
    <w:rsid w:val="00B8678E"/>
    <w:rsid w:val="00B86B87"/>
    <w:rsid w:val="00B91FE0"/>
    <w:rsid w:val="00BA02C8"/>
    <w:rsid w:val="00BA7472"/>
    <w:rsid w:val="00BB2CBC"/>
    <w:rsid w:val="00BB3512"/>
    <w:rsid w:val="00BB39F5"/>
    <w:rsid w:val="00BB6556"/>
    <w:rsid w:val="00BC2A00"/>
    <w:rsid w:val="00BC6AF8"/>
    <w:rsid w:val="00BD091F"/>
    <w:rsid w:val="00BD0993"/>
    <w:rsid w:val="00BD492E"/>
    <w:rsid w:val="00BD705D"/>
    <w:rsid w:val="00BD76BD"/>
    <w:rsid w:val="00BE42B1"/>
    <w:rsid w:val="00BE4A69"/>
    <w:rsid w:val="00BE4DE9"/>
    <w:rsid w:val="00BE6BB1"/>
    <w:rsid w:val="00C03AA0"/>
    <w:rsid w:val="00C13B56"/>
    <w:rsid w:val="00C148F4"/>
    <w:rsid w:val="00C163E3"/>
    <w:rsid w:val="00C260AE"/>
    <w:rsid w:val="00C30940"/>
    <w:rsid w:val="00C31DA8"/>
    <w:rsid w:val="00C3754A"/>
    <w:rsid w:val="00C477EF"/>
    <w:rsid w:val="00C509D6"/>
    <w:rsid w:val="00C661D3"/>
    <w:rsid w:val="00C674E1"/>
    <w:rsid w:val="00C73E8B"/>
    <w:rsid w:val="00C84F26"/>
    <w:rsid w:val="00C9029F"/>
    <w:rsid w:val="00C93D12"/>
    <w:rsid w:val="00C9447D"/>
    <w:rsid w:val="00CA06D7"/>
    <w:rsid w:val="00CA278D"/>
    <w:rsid w:val="00CA39EA"/>
    <w:rsid w:val="00CA769F"/>
    <w:rsid w:val="00CB16C3"/>
    <w:rsid w:val="00CC4198"/>
    <w:rsid w:val="00CC5D6A"/>
    <w:rsid w:val="00CE1116"/>
    <w:rsid w:val="00CE24BF"/>
    <w:rsid w:val="00CE254D"/>
    <w:rsid w:val="00CE49FD"/>
    <w:rsid w:val="00CF2EE9"/>
    <w:rsid w:val="00CF7D24"/>
    <w:rsid w:val="00D01223"/>
    <w:rsid w:val="00D04392"/>
    <w:rsid w:val="00D13993"/>
    <w:rsid w:val="00D153CC"/>
    <w:rsid w:val="00D15A05"/>
    <w:rsid w:val="00D15CA2"/>
    <w:rsid w:val="00D17380"/>
    <w:rsid w:val="00D175B1"/>
    <w:rsid w:val="00D17CFD"/>
    <w:rsid w:val="00D267BD"/>
    <w:rsid w:val="00D26BF9"/>
    <w:rsid w:val="00D329B5"/>
    <w:rsid w:val="00D330F5"/>
    <w:rsid w:val="00D40F73"/>
    <w:rsid w:val="00D44B8B"/>
    <w:rsid w:val="00D4641D"/>
    <w:rsid w:val="00D51C3E"/>
    <w:rsid w:val="00D53BE9"/>
    <w:rsid w:val="00D569B3"/>
    <w:rsid w:val="00D638B1"/>
    <w:rsid w:val="00D64D49"/>
    <w:rsid w:val="00D66143"/>
    <w:rsid w:val="00D76F35"/>
    <w:rsid w:val="00D77E56"/>
    <w:rsid w:val="00D82964"/>
    <w:rsid w:val="00D97494"/>
    <w:rsid w:val="00D97C21"/>
    <w:rsid w:val="00DA2F7D"/>
    <w:rsid w:val="00DA6ADB"/>
    <w:rsid w:val="00DB4D86"/>
    <w:rsid w:val="00DB6473"/>
    <w:rsid w:val="00DC14F6"/>
    <w:rsid w:val="00DD7C15"/>
    <w:rsid w:val="00DF1E1D"/>
    <w:rsid w:val="00DF2D33"/>
    <w:rsid w:val="00DF39FE"/>
    <w:rsid w:val="00DF7AD3"/>
    <w:rsid w:val="00E001C2"/>
    <w:rsid w:val="00E02F70"/>
    <w:rsid w:val="00E03D3C"/>
    <w:rsid w:val="00E0510F"/>
    <w:rsid w:val="00E0616B"/>
    <w:rsid w:val="00E06A2B"/>
    <w:rsid w:val="00E139C6"/>
    <w:rsid w:val="00E1542A"/>
    <w:rsid w:val="00E16D47"/>
    <w:rsid w:val="00E20985"/>
    <w:rsid w:val="00E2274D"/>
    <w:rsid w:val="00E22EBA"/>
    <w:rsid w:val="00E306DF"/>
    <w:rsid w:val="00E361A3"/>
    <w:rsid w:val="00E40A7F"/>
    <w:rsid w:val="00E41F1B"/>
    <w:rsid w:val="00E42203"/>
    <w:rsid w:val="00E44EDD"/>
    <w:rsid w:val="00E467F7"/>
    <w:rsid w:val="00E474D4"/>
    <w:rsid w:val="00E5591F"/>
    <w:rsid w:val="00E56333"/>
    <w:rsid w:val="00E605A1"/>
    <w:rsid w:val="00E62C3E"/>
    <w:rsid w:val="00E62E96"/>
    <w:rsid w:val="00E733E0"/>
    <w:rsid w:val="00E83F42"/>
    <w:rsid w:val="00E85676"/>
    <w:rsid w:val="00E86B04"/>
    <w:rsid w:val="00E92BFD"/>
    <w:rsid w:val="00E9540E"/>
    <w:rsid w:val="00E95A79"/>
    <w:rsid w:val="00EA5385"/>
    <w:rsid w:val="00EB7131"/>
    <w:rsid w:val="00EC224B"/>
    <w:rsid w:val="00EC68D4"/>
    <w:rsid w:val="00ED08A3"/>
    <w:rsid w:val="00ED3B4C"/>
    <w:rsid w:val="00EE1CC6"/>
    <w:rsid w:val="00EE2CC8"/>
    <w:rsid w:val="00EE768E"/>
    <w:rsid w:val="00EF2444"/>
    <w:rsid w:val="00EF2ACA"/>
    <w:rsid w:val="00EF368C"/>
    <w:rsid w:val="00F014F0"/>
    <w:rsid w:val="00F017E3"/>
    <w:rsid w:val="00F100D0"/>
    <w:rsid w:val="00F13A91"/>
    <w:rsid w:val="00F15502"/>
    <w:rsid w:val="00F161C2"/>
    <w:rsid w:val="00F275DF"/>
    <w:rsid w:val="00F31DAB"/>
    <w:rsid w:val="00F320C4"/>
    <w:rsid w:val="00F32213"/>
    <w:rsid w:val="00F32D8C"/>
    <w:rsid w:val="00F339DD"/>
    <w:rsid w:val="00F36F18"/>
    <w:rsid w:val="00F411E8"/>
    <w:rsid w:val="00F47195"/>
    <w:rsid w:val="00F52DCC"/>
    <w:rsid w:val="00F56489"/>
    <w:rsid w:val="00F61EBE"/>
    <w:rsid w:val="00F717D7"/>
    <w:rsid w:val="00F77095"/>
    <w:rsid w:val="00F85470"/>
    <w:rsid w:val="00F85C2C"/>
    <w:rsid w:val="00F8768A"/>
    <w:rsid w:val="00F90F75"/>
    <w:rsid w:val="00FA0263"/>
    <w:rsid w:val="00FA4D0A"/>
    <w:rsid w:val="00FA64C4"/>
    <w:rsid w:val="00FB1B16"/>
    <w:rsid w:val="00FB3D6E"/>
    <w:rsid w:val="00FB42BA"/>
    <w:rsid w:val="00FB57DA"/>
    <w:rsid w:val="00FD0FB3"/>
    <w:rsid w:val="00FE0960"/>
    <w:rsid w:val="00FE1A96"/>
    <w:rsid w:val="00FE47BF"/>
    <w:rsid w:val="00FE7D7C"/>
    <w:rsid w:val="00FF19F1"/>
    <w:rsid w:val="00FF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616D7"/>
  <w15:chartTrackingRefBased/>
  <w15:docId w15:val="{80E5A0A8-AD8C-482E-84B2-7B3E4EB29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6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62E96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F2C65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F2C65"/>
    <w:rPr>
      <w:rFonts w:ascii="Consolas" w:hAnsi="Consolas" w:cs="Consolas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013B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13BA1"/>
  </w:style>
  <w:style w:type="paragraph" w:styleId="Pidipagina">
    <w:name w:val="footer"/>
    <w:basedOn w:val="Normale"/>
    <w:link w:val="PidipaginaCarattere"/>
    <w:uiPriority w:val="99"/>
    <w:unhideWhenUsed/>
    <w:rsid w:val="00013B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3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98702-565A-4C18-83DB-D570A8103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Vinci</dc:creator>
  <cp:keywords/>
  <dc:description/>
  <cp:lastModifiedBy>Carmelo Currò</cp:lastModifiedBy>
  <cp:revision>14</cp:revision>
  <dcterms:created xsi:type="dcterms:W3CDTF">2025-11-02T10:23:00Z</dcterms:created>
  <dcterms:modified xsi:type="dcterms:W3CDTF">2026-01-02T19:15:00Z</dcterms:modified>
</cp:coreProperties>
</file>